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4C5FD802" w:rsidR="00DA0308" w:rsidRPr="00B1036A" w:rsidRDefault="002733A1" w:rsidP="00B1036A">
      <w:pPr>
        <w:jc w:val="center"/>
        <w:rPr>
          <w:sz w:val="16"/>
          <w:szCs w:val="16"/>
        </w:rPr>
      </w:pPr>
      <w:r w:rsidRPr="002733A1">
        <w:rPr>
          <w:sz w:val="16"/>
          <w:szCs w:val="16"/>
        </w:rPr>
        <w:t>Supplementary Table 2</w:t>
      </w:r>
      <w:r w:rsidR="00B1036A">
        <w:rPr>
          <w:rFonts w:hint="eastAsia"/>
          <w:sz w:val="16"/>
          <w:szCs w:val="16"/>
        </w:rPr>
        <w:t xml:space="preserve"> </w:t>
      </w:r>
      <w:r w:rsidR="00B1036A" w:rsidRPr="00320F29">
        <w:rPr>
          <w:sz w:val="16"/>
          <w:szCs w:val="16"/>
        </w:rPr>
        <w:t xml:space="preserve">Subgroup analysis of chronic liver disease and </w:t>
      </w:r>
      <w:r w:rsidR="00B1036A">
        <w:rPr>
          <w:rFonts w:hint="eastAsia"/>
          <w:sz w:val="16"/>
          <w:szCs w:val="16"/>
        </w:rPr>
        <w:t>depression</w:t>
      </w:r>
      <w:r w:rsidR="00B1036A" w:rsidRPr="00320F29">
        <w:rPr>
          <w:sz w:val="16"/>
          <w:szCs w:val="16"/>
        </w:rPr>
        <w:t xml:space="preserve"> stratified by sex</w:t>
      </w:r>
      <w:r w:rsidR="00B1036A">
        <w:rPr>
          <w:rFonts w:hint="eastAsia"/>
          <w:sz w:val="16"/>
          <w:szCs w:val="16"/>
        </w:rPr>
        <w:t>.</w:t>
      </w:r>
    </w:p>
    <w:tbl>
      <w:tblPr>
        <w:tblStyle w:val="afc"/>
        <w:tblW w:w="8184" w:type="dxa"/>
        <w:tblInd w:w="318" w:type="dxa"/>
        <w:tblLayout w:type="fixed"/>
        <w:tblLook w:val="04A0" w:firstRow="1" w:lastRow="0" w:firstColumn="1" w:lastColumn="0" w:noHBand="0" w:noVBand="1"/>
      </w:tblPr>
      <w:tblGrid>
        <w:gridCol w:w="1639"/>
        <w:gridCol w:w="1207"/>
        <w:gridCol w:w="1208"/>
        <w:gridCol w:w="826"/>
        <w:gridCol w:w="1184"/>
        <w:gridCol w:w="1148"/>
        <w:gridCol w:w="972"/>
      </w:tblGrid>
      <w:tr w:rsidR="00DA0308" w:rsidRPr="002158E3" w14:paraId="662FC6F3" w14:textId="77777777" w:rsidTr="00EB2273">
        <w:trPr>
          <w:trHeight w:val="275"/>
        </w:trPr>
        <w:tc>
          <w:tcPr>
            <w:tcW w:w="1639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2158E3" w:rsidRDefault="00DA0308" w:rsidP="00EB2273">
            <w:pPr>
              <w:spacing w:line="360" w:lineRule="auto"/>
              <w:ind w:firstLineChars="200" w:firstLine="320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Variables</w:t>
            </w:r>
          </w:p>
        </w:tc>
        <w:tc>
          <w:tcPr>
            <w:tcW w:w="3241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2A339738" w:rsidR="00DA0308" w:rsidRPr="002158E3" w:rsidRDefault="00DA0308" w:rsidP="00EB2273">
            <w:pPr>
              <w:spacing w:line="360" w:lineRule="auto"/>
              <w:ind w:firstLineChars="500" w:firstLine="800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Male</w:t>
            </w:r>
          </w:p>
        </w:tc>
        <w:tc>
          <w:tcPr>
            <w:tcW w:w="3304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090AF99D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Female</w:t>
            </w:r>
          </w:p>
        </w:tc>
      </w:tr>
      <w:tr w:rsidR="00DA0308" w:rsidRPr="002158E3" w14:paraId="368EB8E3" w14:textId="77777777" w:rsidTr="00EB2273">
        <w:trPr>
          <w:trHeight w:val="213"/>
        </w:trPr>
        <w:tc>
          <w:tcPr>
            <w:tcW w:w="1639" w:type="dxa"/>
            <w:vMerge/>
            <w:tcBorders>
              <w:left w:val="nil"/>
              <w:right w:val="nil"/>
            </w:tcBorders>
          </w:tcPr>
          <w:p w14:paraId="51F04F1D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183D00D5" w:rsidR="00DA0308" w:rsidRPr="002158E3" w:rsidRDefault="00000000" w:rsidP="00EB2273">
            <w:pPr>
              <w:spacing w:line="360" w:lineRule="auto"/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pict w14:anchorId="5A3F6C27">
                <v:line id="直接连接符 1" o:spid="_x0000_s2051" style="position:absolute;left:0;text-align:left;z-index:251659264;visibility:visible;mso-wrap-style:square;mso-wrap-distance-left:9pt;mso-wrap-distance-top:0;mso-wrap-distance-right:9pt;mso-wrap-distance-bottom:0;mso-position-horizontal-relative:text;mso-position-vertical-relative:text" from="9.1pt,-.4pt" to="144.6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" strokecolor="black [3040]" strokeweight=".25pt"/>
              </w:pict>
            </w:r>
            <w:r w:rsidR="00211456" w:rsidRPr="002158E3">
              <w:rPr>
                <w:sz w:val="16"/>
                <w:szCs w:val="16"/>
              </w:rPr>
              <w:t>Depression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4B626985" w:rsidR="00DA0308" w:rsidRPr="002158E3" w:rsidRDefault="00000000" w:rsidP="00EB2273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pict w14:anchorId="060BABE0">
                <v:line id="_x0000_s2050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5pt,-.4pt" to="145.0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" strokecolor="black [3040]" strokeweight=".25pt"/>
              </w:pict>
            </w:r>
            <w:r w:rsidR="00211456" w:rsidRPr="002158E3">
              <w:rPr>
                <w:sz w:val="16"/>
                <w:szCs w:val="16"/>
              </w:rPr>
              <w:t>Depression</w:t>
            </w:r>
          </w:p>
        </w:tc>
      </w:tr>
      <w:tr w:rsidR="00DA0308" w:rsidRPr="002158E3" w14:paraId="7BB0F11D" w14:textId="77777777" w:rsidTr="00EB2273">
        <w:trPr>
          <w:trHeight w:val="213"/>
        </w:trPr>
        <w:tc>
          <w:tcPr>
            <w:tcW w:w="16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  <w:p w14:paraId="6878C85B" w14:textId="2D580E42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(N=361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  <w:p w14:paraId="7CAB383A" w14:textId="7B93CF22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(N=301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2158E3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  <w:p w14:paraId="3B030B40" w14:textId="1291920F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(N=172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  <w:p w14:paraId="7ED37867" w14:textId="7109919B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(N=169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2158E3" w:rsidRDefault="00AF2284" w:rsidP="00EB2273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58E3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DA0308" w:rsidRPr="002158E3" w14:paraId="4A6C362A" w14:textId="77777777" w:rsidTr="00EB2273">
        <w:trPr>
          <w:trHeight w:val="56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2748323" w14:textId="0DD83B5C" w:rsidR="00EB2273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Age</w:t>
            </w:r>
          </w:p>
          <w:p w14:paraId="5FD38137" w14:textId="05230DE7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[Median,</w:t>
            </w:r>
            <w:r w:rsidR="00AF2284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IQR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54EA0E87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0</w:t>
            </w:r>
            <w:r w:rsidRPr="002158E3">
              <w:rPr>
                <w:rFonts w:hint="eastAsia"/>
                <w:sz w:val="16"/>
                <w:szCs w:val="16"/>
              </w:rPr>
              <w:t xml:space="preserve"> (33,4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458887C3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37 (31,3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34654387" w:rsidR="00DA0308" w:rsidRPr="002158E3" w:rsidRDefault="00211456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1F58205E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39 (31.8, 4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1CA1B1B2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36 (29,4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7B55F662" w:rsidR="00DA0308" w:rsidRPr="002158E3" w:rsidRDefault="00211456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DA0308" w:rsidRPr="002158E3" w14:paraId="01C4AAB3" w14:textId="77777777" w:rsidTr="00EB2273">
        <w:trPr>
          <w:trHeight w:val="539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F3D2ED9" w14:textId="2FC0ADCC" w:rsidR="00EB2273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BMI</w:t>
            </w:r>
          </w:p>
          <w:p w14:paraId="4E1ED301" w14:textId="2CD917BC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[Median,</w:t>
            </w:r>
            <w:r w:rsidR="00AF2284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IQR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1749F21B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3.2 (21.3,25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0585DA9A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3.1 (21.1,24.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67A498CC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6779C5F6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1.4 (20,23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688BD342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1 (19.6,23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3A8EBD64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47</w:t>
            </w:r>
          </w:p>
        </w:tc>
      </w:tr>
      <w:tr w:rsidR="00DA0308" w:rsidRPr="002158E3" w14:paraId="7CB70D9D" w14:textId="77777777" w:rsidTr="00EB2273">
        <w:trPr>
          <w:trHeight w:val="373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6320A9D9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Education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164873D2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749008F1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54B3F498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16BB4C8E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2A749531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7C25B577" w:rsidR="00DA0308" w:rsidRPr="002158E3" w:rsidRDefault="00AF2284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41</w:t>
            </w:r>
          </w:p>
        </w:tc>
      </w:tr>
      <w:tr w:rsidR="000D0FAF" w:rsidRPr="002158E3" w14:paraId="3775550D" w14:textId="77777777" w:rsidTr="00EB2273">
        <w:trPr>
          <w:trHeight w:val="55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093AF38E" w:rsidR="000D0FAF" w:rsidRPr="002158E3" w:rsidRDefault="000D0FAF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67FF3578" w:rsidR="000D0FAF" w:rsidRPr="002158E3" w:rsidRDefault="000D0FAF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87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(5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548240AA" w:rsidR="000D0FAF" w:rsidRPr="002158E3" w:rsidRDefault="000D0FAF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12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(37.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0D0FAF" w:rsidRPr="002158E3" w:rsidRDefault="000D0FAF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23F7AF8C" w:rsidR="000D0FAF" w:rsidRPr="002158E3" w:rsidRDefault="000D0FAF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8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(51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0DDE48AD" w:rsidR="000D0FAF" w:rsidRPr="002158E3" w:rsidRDefault="000D0FAF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78 (46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0D0FAF" w:rsidRPr="002158E3" w:rsidRDefault="000D0FAF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11456" w:rsidRPr="002158E3" w14:paraId="67C2CFBE" w14:textId="77777777" w:rsidTr="00EB2273">
        <w:trPr>
          <w:trHeight w:val="55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0E82DAF5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29C0405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74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(48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490A3E2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89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(62.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336E75E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22194D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4 (48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5D570CD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91 (53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7DE1BE7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4B52D685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40FA4D0A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Location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653CD400" w:rsidR="00DA0308" w:rsidRPr="002158E3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3</w:t>
            </w:r>
            <w:r w:rsidR="00211456" w:rsidRPr="002158E3">
              <w:rPr>
                <w:sz w:val="16"/>
                <w:szCs w:val="16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725F1F33" w:rsidR="00DA0308" w:rsidRPr="002158E3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0.</w:t>
            </w:r>
            <w:r w:rsidR="00211456" w:rsidRPr="002158E3">
              <w:rPr>
                <w:b/>
                <w:bCs/>
                <w:sz w:val="16"/>
                <w:szCs w:val="16"/>
              </w:rPr>
              <w:t>02</w:t>
            </w:r>
          </w:p>
        </w:tc>
      </w:tr>
      <w:tr w:rsidR="00211456" w:rsidRPr="002158E3" w14:paraId="255F030A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6CFFB813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Rur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280F165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34 (37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65D9116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0 (33.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537D5151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8 (27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09A5736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7 (39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61D23C92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38E82299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Urba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B49349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27 (62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3273A6E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01 (66.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6C64230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4(72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01480F3C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2 (60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02AE1339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4C195620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Smoking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10AF0B08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8A6E901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05</w:t>
            </w:r>
          </w:p>
        </w:tc>
      </w:tr>
      <w:tr w:rsidR="00211456" w:rsidRPr="002158E3" w14:paraId="77CE9363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648A48DB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10893BBC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57 (71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7BC5551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01 (66.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5C5D48B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9 (98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01BC534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58 (93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10C8DA26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2656BA5C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30D4863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4 (28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642EC72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0 (33.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7199F5D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 (1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3A79CD9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1 (6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0A06FF14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01EC13B6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Drinking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5912526A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1CEBB0FD" w:rsidR="00DA0308" w:rsidRPr="002158E3" w:rsidRDefault="00AF2284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0.</w:t>
            </w:r>
            <w:r w:rsidR="00211456" w:rsidRPr="002158E3">
              <w:rPr>
                <w:b/>
                <w:bCs/>
                <w:sz w:val="16"/>
                <w:szCs w:val="16"/>
              </w:rPr>
              <w:t>03</w:t>
            </w:r>
          </w:p>
        </w:tc>
      </w:tr>
      <w:tr w:rsidR="00211456" w:rsidRPr="002158E3" w14:paraId="51B8DB3F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43F84C5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059D344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31 (9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7AEAE75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71 (90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20BA289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72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20B3C1A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3 (9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7ECE0E17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3C05F0A6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2B19289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0 (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F370B8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0 (10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7DC2691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 (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2645E3B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3B8EAAE5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30CDD475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HBP</w:t>
            </w:r>
            <w:r w:rsidR="00AF2284" w:rsidRPr="002158E3">
              <w:rPr>
                <w:sz w:val="16"/>
                <w:szCs w:val="16"/>
              </w:rPr>
              <w:t>,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7A0C4CEB" w:rsidR="00DA0308" w:rsidRPr="00B1036A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1036A">
              <w:rPr>
                <w:sz w:val="16"/>
                <w:szCs w:val="16"/>
              </w:rPr>
              <w:t>0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603080BC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</w:t>
            </w:r>
          </w:p>
        </w:tc>
      </w:tr>
      <w:tr w:rsidR="00211456" w:rsidRPr="002158E3" w14:paraId="3D5242D3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2D33091B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0BB9456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45 (95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5DA96CA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93 (97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47B9CE0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6 (96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3E22E04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3 (9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3C47B2AA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4A7E17BC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B465B9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 (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3D1F55D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 (2.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762D0F7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3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9B82E5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3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70FF42D3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7B2637CA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Diabetes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3B42DB2" w:rsidR="00DA0308" w:rsidRPr="002158E3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3711D8EE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52</w:t>
            </w:r>
          </w:p>
        </w:tc>
      </w:tr>
      <w:tr w:rsidR="00211456" w:rsidRPr="002158E3" w14:paraId="1A5FA39D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5204B30A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40E7477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49 (96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03ACF5C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94 (97.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1D5C7A9A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8 (97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7FD8341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2 (9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177D41BA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5BD88DC0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245367D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 (3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2EC47FE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7 (2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436B62A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 (2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9B3D70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7 (4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3209504A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577C34F1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Obesity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393827DB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1</w:t>
            </w:r>
            <w:r w:rsidRPr="002158E3">
              <w:rPr>
                <w:sz w:val="16"/>
                <w:szCs w:val="16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1D75FBE5" w:rsidR="00DA0308" w:rsidRPr="002158E3" w:rsidRDefault="00AF2284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98</w:t>
            </w:r>
          </w:p>
        </w:tc>
      </w:tr>
      <w:tr w:rsidR="00211456" w:rsidRPr="002158E3" w14:paraId="4A111C23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664E0213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37CE298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43 (9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7B1B95B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76 (91.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6C4AF1A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8 (97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1226919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4 (97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3E16C323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57647E98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6CABADDC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8 (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1139BB9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5 (8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6EDF8F6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 (2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118DA86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 (3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423F1F10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66DDF885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Malignancy</w:t>
            </w:r>
            <w:r w:rsidR="00AF2284" w:rsidRPr="002158E3">
              <w:rPr>
                <w:sz w:val="16"/>
                <w:szCs w:val="16"/>
              </w:rPr>
              <w:t xml:space="preserve">, </w:t>
            </w:r>
            <w:r w:rsidR="00211456" w:rsidRPr="002158E3">
              <w:rPr>
                <w:sz w:val="16"/>
                <w:szCs w:val="16"/>
              </w:rPr>
              <w:t>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4C667039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9</w:t>
            </w:r>
            <w:r w:rsidR="00211456" w:rsidRPr="002158E3">
              <w:rPr>
                <w:sz w:val="16"/>
                <w:szCs w:val="16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64D4C2FD" w:rsidR="00DA0308" w:rsidRPr="002158E3" w:rsidRDefault="00AF2284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</w:t>
            </w:r>
          </w:p>
        </w:tc>
      </w:tr>
      <w:tr w:rsidR="00211456" w:rsidRPr="002158E3" w14:paraId="7E26EBE8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6BC77E67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396036AA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55 (9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3B1DE14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97 (98.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0457BF7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6 (96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35587F2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4 (97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4AC02D83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6E07A857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1F122BD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1727E36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 (1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704C485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3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397F8AC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 (3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07437392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1DA30BD4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CKD</w:t>
            </w:r>
            <w:r w:rsidR="00AF2284" w:rsidRPr="002158E3">
              <w:rPr>
                <w:sz w:val="16"/>
                <w:szCs w:val="16"/>
              </w:rPr>
              <w:t>,</w:t>
            </w:r>
            <w:r w:rsidR="00F34D58" w:rsidRPr="002158E3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51CADD7A" w:rsidR="00DA0308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24D09039" w:rsidR="00DA0308" w:rsidRPr="002158E3" w:rsidRDefault="00AF2284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70</w:t>
            </w:r>
          </w:p>
        </w:tc>
      </w:tr>
      <w:tr w:rsidR="00211456" w:rsidRPr="002158E3" w14:paraId="24C7E305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488E5F4D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29A03CD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55 (9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034B6C9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98 (99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7F92685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9 (98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2EBA09B5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4 (97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71C2688B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7949459B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32133A6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 (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4262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 (1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6827C05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 (1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580AA93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 (3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15B1F7E4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6850EC59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Disease duration</w:t>
            </w:r>
            <w:r w:rsidR="00AF2284" w:rsidRPr="002158E3">
              <w:rPr>
                <w:sz w:val="16"/>
                <w:szCs w:val="16"/>
              </w:rPr>
              <w:t>,</w:t>
            </w:r>
            <w:r w:rsidR="00211456" w:rsidRPr="002158E3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167E5BCD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0.0</w:t>
            </w:r>
            <w:r w:rsidR="00F34D58" w:rsidRPr="002158E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41C07D54" w:rsidR="00DA0308" w:rsidRPr="002158E3" w:rsidRDefault="00AF2284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46</w:t>
            </w:r>
          </w:p>
        </w:tc>
      </w:tr>
      <w:tr w:rsidR="00211456" w:rsidRPr="002158E3" w14:paraId="22A04AA9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500C56C3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&lt;3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2815E4F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8 (13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6AFD9C7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9 (13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1E67642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8 (22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7F7B1D5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8 (16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3DDB22C2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BD5DD74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-5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31216A4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1 (8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69F6C6FC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4 (11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3B3C9D4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6 (9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1F6B27B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4 (14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2505A630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5D6CDB0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-10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6CDFF07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8 (18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66192CF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9 (13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211456" w:rsidRPr="002158E3" w:rsidRDefault="00211456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6EE000C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2 (12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228B0A2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1 (12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211456" w:rsidRPr="002158E3" w:rsidRDefault="00211456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11456" w:rsidRPr="002158E3" w14:paraId="759A42C0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70D1BF5C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-20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4B11E3D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90 (2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085FAA1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04 (34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590D2A8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2 (24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6924F4F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7 (27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5ECE5767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169489BF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0 years+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49D5F6C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4 (34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3069FF3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5 (28.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6D7104F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4 (31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23D99BEE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9 (29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02D0922D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03880C3F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Drug therapy</w:t>
            </w:r>
            <w:r w:rsidR="00AF2284" w:rsidRPr="002158E3">
              <w:rPr>
                <w:sz w:val="16"/>
                <w:szCs w:val="16"/>
              </w:rPr>
              <w:t>,</w:t>
            </w:r>
            <w:r w:rsidR="00211456" w:rsidRPr="002158E3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1199A858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4EDBEDFE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7E18E137" w:rsidR="00DA0308" w:rsidRPr="00B1036A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1036A">
              <w:rPr>
                <w:b/>
                <w:bCs/>
                <w:sz w:val="16"/>
                <w:szCs w:val="16"/>
              </w:rPr>
              <w:t>0.</w:t>
            </w:r>
            <w:r w:rsidR="00B1036A" w:rsidRPr="00B1036A">
              <w:rPr>
                <w:rFonts w:hint="eastAsia"/>
                <w:b/>
                <w:bCs/>
                <w:sz w:val="16"/>
                <w:szCs w:val="16"/>
              </w:rPr>
              <w:t>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26BBA3AB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07828BB9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82C25D1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AF2284" w:rsidRPr="002158E3">
              <w:rPr>
                <w:sz w:val="16"/>
                <w:szCs w:val="16"/>
              </w:rPr>
              <w:t>7</w:t>
            </w:r>
            <w:r w:rsidR="00B1036A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211456" w:rsidRPr="002158E3" w14:paraId="4A93A049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1952BA2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3B11FF49" w:rsidR="00211456" w:rsidRPr="002158E3" w:rsidRDefault="00F34D5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3</w:t>
            </w:r>
            <w:r w:rsidR="00211456" w:rsidRPr="002158E3">
              <w:rPr>
                <w:sz w:val="16"/>
                <w:szCs w:val="16"/>
              </w:rPr>
              <w:t xml:space="preserve"> (2</w:t>
            </w:r>
            <w:r w:rsidRPr="002158E3">
              <w:rPr>
                <w:sz w:val="16"/>
                <w:szCs w:val="16"/>
              </w:rPr>
              <w:t>3</w:t>
            </w:r>
            <w:r w:rsidR="00211456" w:rsidRPr="002158E3">
              <w:rPr>
                <w:sz w:val="16"/>
                <w:szCs w:val="16"/>
              </w:rPr>
              <w:t>.</w:t>
            </w:r>
            <w:r w:rsidRPr="002158E3">
              <w:rPr>
                <w:sz w:val="16"/>
                <w:szCs w:val="16"/>
              </w:rPr>
              <w:t>0</w:t>
            </w:r>
            <w:r w:rsidR="00211456" w:rsidRPr="002158E3">
              <w:rPr>
                <w:sz w:val="16"/>
                <w:szCs w:val="16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174F20A9" w:rsidR="00211456" w:rsidRPr="002158E3" w:rsidRDefault="00F34D5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6</w:t>
            </w:r>
            <w:r w:rsidR="00211456" w:rsidRPr="002158E3">
              <w:rPr>
                <w:sz w:val="16"/>
                <w:szCs w:val="16"/>
              </w:rPr>
              <w:t xml:space="preserve"> (1</w:t>
            </w:r>
            <w:r w:rsidRPr="002158E3">
              <w:rPr>
                <w:sz w:val="16"/>
                <w:szCs w:val="16"/>
              </w:rPr>
              <w:t>5</w:t>
            </w:r>
            <w:r w:rsidR="00211456" w:rsidRPr="002158E3">
              <w:rPr>
                <w:sz w:val="16"/>
                <w:szCs w:val="16"/>
              </w:rPr>
              <w:t>.</w:t>
            </w:r>
            <w:r w:rsidRPr="002158E3">
              <w:rPr>
                <w:sz w:val="16"/>
                <w:szCs w:val="16"/>
              </w:rPr>
              <w:t>3</w:t>
            </w:r>
            <w:r w:rsidR="00211456" w:rsidRPr="002158E3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4A7A592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</w:t>
            </w:r>
            <w:r w:rsidR="00F34D58" w:rsidRPr="002158E3">
              <w:rPr>
                <w:sz w:val="16"/>
                <w:szCs w:val="16"/>
              </w:rPr>
              <w:t>9</w:t>
            </w:r>
            <w:r w:rsidRPr="002158E3">
              <w:rPr>
                <w:sz w:val="16"/>
                <w:szCs w:val="16"/>
              </w:rPr>
              <w:t xml:space="preserve"> (2</w:t>
            </w:r>
            <w:r w:rsidR="00F34D58" w:rsidRPr="002158E3">
              <w:rPr>
                <w:sz w:val="16"/>
                <w:szCs w:val="16"/>
              </w:rPr>
              <w:t>8</w:t>
            </w:r>
            <w:r w:rsidRPr="002158E3">
              <w:rPr>
                <w:sz w:val="16"/>
                <w:szCs w:val="16"/>
              </w:rPr>
              <w:t>.</w:t>
            </w:r>
            <w:r w:rsidR="00F34D58" w:rsidRPr="002158E3">
              <w:rPr>
                <w:sz w:val="16"/>
                <w:szCs w:val="16"/>
              </w:rPr>
              <w:t>5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08486566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</w:t>
            </w:r>
            <w:r w:rsidR="00F34D58" w:rsidRPr="002158E3">
              <w:rPr>
                <w:sz w:val="16"/>
                <w:szCs w:val="16"/>
              </w:rPr>
              <w:t>5</w:t>
            </w:r>
            <w:r w:rsidRPr="002158E3">
              <w:rPr>
                <w:sz w:val="16"/>
                <w:szCs w:val="16"/>
              </w:rPr>
              <w:t xml:space="preserve"> (26.</w:t>
            </w:r>
            <w:r w:rsidR="00F34D58" w:rsidRPr="002158E3">
              <w:rPr>
                <w:sz w:val="16"/>
                <w:szCs w:val="16"/>
              </w:rPr>
              <w:t>6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2833247F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131CAE40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13FD4A7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</w:t>
            </w:r>
            <w:r w:rsidR="00F34D58" w:rsidRPr="002158E3">
              <w:rPr>
                <w:sz w:val="16"/>
                <w:szCs w:val="16"/>
              </w:rPr>
              <w:t>78</w:t>
            </w:r>
            <w:r w:rsidRPr="002158E3">
              <w:rPr>
                <w:sz w:val="16"/>
                <w:szCs w:val="16"/>
              </w:rPr>
              <w:t xml:space="preserve"> (7</w:t>
            </w:r>
            <w:r w:rsidR="00F34D58" w:rsidRPr="002158E3">
              <w:rPr>
                <w:sz w:val="16"/>
                <w:szCs w:val="16"/>
              </w:rPr>
              <w:t>7</w:t>
            </w:r>
            <w:r w:rsidRPr="002158E3">
              <w:rPr>
                <w:sz w:val="16"/>
                <w:szCs w:val="16"/>
              </w:rPr>
              <w:t>.</w:t>
            </w:r>
            <w:r w:rsidR="00F34D58" w:rsidRPr="002158E3">
              <w:rPr>
                <w:sz w:val="16"/>
                <w:szCs w:val="16"/>
              </w:rPr>
              <w:t>0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2DF3F6D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</w:t>
            </w:r>
            <w:r w:rsidR="00F34D58" w:rsidRPr="002158E3">
              <w:rPr>
                <w:sz w:val="16"/>
                <w:szCs w:val="16"/>
              </w:rPr>
              <w:t>55</w:t>
            </w:r>
            <w:r w:rsidRPr="002158E3">
              <w:rPr>
                <w:sz w:val="16"/>
                <w:szCs w:val="16"/>
              </w:rPr>
              <w:t xml:space="preserve"> (8</w:t>
            </w:r>
            <w:r w:rsidR="00F34D58" w:rsidRPr="002158E3">
              <w:rPr>
                <w:sz w:val="16"/>
                <w:szCs w:val="16"/>
              </w:rPr>
              <w:t>4</w:t>
            </w:r>
            <w:r w:rsidRPr="002158E3">
              <w:rPr>
                <w:sz w:val="16"/>
                <w:szCs w:val="16"/>
              </w:rPr>
              <w:t>.</w:t>
            </w:r>
            <w:r w:rsidR="00F34D58" w:rsidRPr="002158E3">
              <w:rPr>
                <w:sz w:val="16"/>
                <w:szCs w:val="16"/>
              </w:rPr>
              <w:t>7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354FD86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</w:t>
            </w:r>
            <w:r w:rsidR="00F34D58" w:rsidRPr="002158E3">
              <w:rPr>
                <w:sz w:val="16"/>
                <w:szCs w:val="16"/>
              </w:rPr>
              <w:t>3</w:t>
            </w:r>
            <w:r w:rsidRPr="002158E3">
              <w:rPr>
                <w:sz w:val="16"/>
                <w:szCs w:val="16"/>
              </w:rPr>
              <w:t xml:space="preserve"> (7</w:t>
            </w:r>
            <w:r w:rsidR="00F34D58" w:rsidRPr="002158E3">
              <w:rPr>
                <w:sz w:val="16"/>
                <w:szCs w:val="16"/>
              </w:rPr>
              <w:t>1</w:t>
            </w:r>
            <w:r w:rsidRPr="002158E3">
              <w:rPr>
                <w:sz w:val="16"/>
                <w:szCs w:val="16"/>
              </w:rPr>
              <w:t>.</w:t>
            </w:r>
            <w:r w:rsidR="00F34D58" w:rsidRPr="002158E3">
              <w:rPr>
                <w:sz w:val="16"/>
                <w:szCs w:val="16"/>
              </w:rPr>
              <w:t>5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3FB7C7B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</w:t>
            </w:r>
            <w:r w:rsidR="00F34D58" w:rsidRPr="002158E3">
              <w:rPr>
                <w:sz w:val="16"/>
                <w:szCs w:val="16"/>
              </w:rPr>
              <w:t>4</w:t>
            </w:r>
            <w:r w:rsidRPr="002158E3">
              <w:rPr>
                <w:sz w:val="16"/>
                <w:szCs w:val="16"/>
              </w:rPr>
              <w:t xml:space="preserve"> (7</w:t>
            </w:r>
            <w:r w:rsidR="00F34D58" w:rsidRPr="002158E3">
              <w:rPr>
                <w:sz w:val="16"/>
                <w:szCs w:val="16"/>
              </w:rPr>
              <w:t>3</w:t>
            </w:r>
            <w:r w:rsidRPr="002158E3">
              <w:rPr>
                <w:sz w:val="16"/>
                <w:szCs w:val="16"/>
              </w:rPr>
              <w:t>.</w:t>
            </w:r>
            <w:r w:rsidR="00F34D58" w:rsidRPr="002158E3">
              <w:rPr>
                <w:sz w:val="16"/>
                <w:szCs w:val="16"/>
              </w:rPr>
              <w:t>4</w:t>
            </w:r>
            <w:r w:rsidRPr="002158E3">
              <w:rPr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3817187F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154A6E4F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Drug use duration</w:t>
            </w:r>
            <w:r w:rsidR="00AF2284" w:rsidRPr="002158E3">
              <w:rPr>
                <w:sz w:val="16"/>
                <w:szCs w:val="16"/>
              </w:rPr>
              <w:t>,</w:t>
            </w:r>
            <w:r w:rsidR="00211456" w:rsidRPr="002158E3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EB0364C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77777777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6D5A7635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0.</w:t>
            </w:r>
            <w:r w:rsidR="00211456" w:rsidRPr="002158E3">
              <w:rPr>
                <w:sz w:val="16"/>
                <w:szCs w:val="16"/>
              </w:rPr>
              <w:t>11</w:t>
            </w:r>
          </w:p>
        </w:tc>
      </w:tr>
      <w:tr w:rsidR="00211456" w:rsidRPr="002158E3" w14:paraId="7FD7C8C6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151CEBC6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&lt;6month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32392F1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9 (13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56D0426C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7 (18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0E91048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8 (16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6C665F1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5 (14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59FB85A9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6D29FD68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lastRenderedPageBreak/>
              <w:t>6months-1yea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2E5BD9B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5 (6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14BC16D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6 (8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0EC4723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5 (8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215EB8D2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1 (6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0285DBF4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0875A5C7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-2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49E5080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9 (16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7272208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8 (15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1F55C98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8 (22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39214A2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4 (14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5914172C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24658528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-5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4D25F17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6 (15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43AE1AE8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3 (17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094B0F9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2 (12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1FA227D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7 (21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374606A9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65B21C68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-10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2ADF32F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55 (15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4FB392C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5 (15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37130D6D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7 (9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70F6D15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9 (11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6020C042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7CF8A98E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&gt;10</w:t>
            </w:r>
            <w:r w:rsidR="00F34D58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yea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47CA8A31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4 (9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402456A3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6 (8.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4D1C871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 (1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5A76D844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 (4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211456" w:rsidRPr="002158E3" w14:paraId="66B42848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37C8588" w14:textId="5CD2A320" w:rsidR="00211456" w:rsidRPr="002158E3" w:rsidRDefault="00211456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1C5385EB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83 (23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4B453A59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6 (15.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39DC481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9 (28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52C67970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5 (26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77777777" w:rsidR="00211456" w:rsidRPr="002158E3" w:rsidRDefault="00211456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A0308" w:rsidRPr="002158E3" w14:paraId="34D64C14" w14:textId="77777777" w:rsidTr="00EB2273">
        <w:trPr>
          <w:trHeight w:val="55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714ABE9" w14:textId="77777777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GAD-7</w:t>
            </w:r>
          </w:p>
          <w:p w14:paraId="287A32F7" w14:textId="3FA0533D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[Median,</w:t>
            </w:r>
            <w:r w:rsidR="00AF2284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IQR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1645817F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305967BF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7 (5,1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653DFA85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7D744774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 (1,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21951048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7CA0DC95" w:rsidR="00DA0308" w:rsidRPr="00B1036A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1036A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A0308" w:rsidRPr="002158E3" w14:paraId="2D10864B" w14:textId="77777777" w:rsidTr="00EB2273">
        <w:trPr>
          <w:trHeight w:val="55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39ECB63" w14:textId="77777777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PHQ-9</w:t>
            </w:r>
          </w:p>
          <w:p w14:paraId="1C3168D2" w14:textId="04A62DB2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[Median,</w:t>
            </w:r>
            <w:r w:rsidR="00AF2284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IQR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636B319E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1559E045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0A4E8AC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4A6810D0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2 (1,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7D9E8326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7919056B" w:rsidR="00DA0308" w:rsidRPr="00B1036A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1036A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A0308" w:rsidRPr="002158E3" w14:paraId="793B0405" w14:textId="77777777" w:rsidTr="00EB2273">
        <w:trPr>
          <w:trHeight w:val="55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8906762" w14:textId="77777777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PSQI</w:t>
            </w:r>
          </w:p>
          <w:p w14:paraId="6DFCB7D2" w14:textId="7633B3AB" w:rsidR="00DA0308" w:rsidRPr="002158E3" w:rsidRDefault="00DA0308" w:rsidP="002158E3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[Median,</w:t>
            </w:r>
            <w:r w:rsidR="00AF2284" w:rsidRPr="002158E3">
              <w:rPr>
                <w:sz w:val="16"/>
                <w:szCs w:val="16"/>
              </w:rPr>
              <w:t xml:space="preserve"> </w:t>
            </w:r>
            <w:r w:rsidRPr="002158E3">
              <w:rPr>
                <w:sz w:val="16"/>
                <w:szCs w:val="16"/>
              </w:rPr>
              <w:t>IQR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31D52A4A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4 (3,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46A4C4D8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8 (6,1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781D8A5F" w:rsidR="00DA0308" w:rsidRPr="002158E3" w:rsidRDefault="00DA0308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56ABBFE8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5 (3,7.2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5CB943AD" w:rsidR="00DA0308" w:rsidRPr="002158E3" w:rsidRDefault="00EB2273" w:rsidP="00EB227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rFonts w:hint="eastAsia"/>
                <w:sz w:val="16"/>
                <w:szCs w:val="16"/>
              </w:rPr>
              <w:t>8 (6,1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3C5705BE" w:rsidR="00DA0308" w:rsidRPr="00B1036A" w:rsidRDefault="00DA0308" w:rsidP="00EB227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1036A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1036A" w:rsidRPr="002158E3" w14:paraId="78E7A336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2C542D59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Anxiety,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5EF75403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515ED8DF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6A402626" w:rsidR="00B1036A" w:rsidRPr="002158E3" w:rsidRDefault="00B1036A" w:rsidP="00B1036A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3A0475BE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5825D01D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19E6AA7D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1036A" w:rsidRPr="002158E3" w14:paraId="237E5037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262A20AD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30FF46F3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00 (8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4C51945F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0 (19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70B5CDE9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7 (7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09A955D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6 (15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1036A" w:rsidRPr="002158E3" w14:paraId="3049234B" w14:textId="77777777" w:rsidTr="00EB2273">
        <w:trPr>
          <w:trHeight w:val="262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0E17B45A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04EC5B0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1 (16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902CDB3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41 (80.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066825C5" w:rsidR="00B1036A" w:rsidRPr="002158E3" w:rsidRDefault="00B1036A" w:rsidP="00B1036A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6B9A20EB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45 (26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2EDCFDC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43 (84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4C608F2C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1036A" w:rsidRPr="002158E3" w14:paraId="60F3372A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2BFEE48B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Sleep disorder, %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191817DF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7B64491E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B1036A" w:rsidRPr="002158E3" w14:paraId="5E5D87D2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D983320" w14:textId="6D60BA53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B7C45BC" w14:textId="2212BB8E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34 (64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A658D4" w14:textId="43B20496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60 (19.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DAA86AC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1FD3D2A" w14:textId="1F66CBB5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95 (55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B205570" w14:textId="45A190BB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32 (18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27A9A15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1036A" w:rsidRPr="002158E3" w14:paraId="571FD2D4" w14:textId="77777777" w:rsidTr="00EB2273">
        <w:trPr>
          <w:trHeight w:val="275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7EEC" w14:textId="3E4FBAF1" w:rsidR="00B1036A" w:rsidRPr="002158E3" w:rsidRDefault="00B1036A" w:rsidP="00B1036A">
            <w:pPr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9579" w14:textId="623A35B1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27 (35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090F" w14:textId="6E2AA662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241 (80.1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C475D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7621" w14:textId="753DEAB2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77 (44.8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2A470" w14:textId="63619A7C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158E3">
              <w:rPr>
                <w:sz w:val="16"/>
                <w:szCs w:val="16"/>
              </w:rPr>
              <w:t>137 (81.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0501" w14:textId="77777777" w:rsidR="00B1036A" w:rsidRPr="002158E3" w:rsidRDefault="00B1036A" w:rsidP="00B1036A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14:paraId="450600CF" w14:textId="77777777" w:rsidR="00B1036A" w:rsidRDefault="00B1036A" w:rsidP="00B1036A">
      <w:pPr>
        <w:ind w:leftChars="300" w:left="63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1259D66D" w14:textId="77777777" w:rsidR="00B1036A" w:rsidRDefault="00B1036A" w:rsidP="00B1036A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1B83C32E" w14:textId="77777777" w:rsidR="00B1036A" w:rsidRPr="001F28C7" w:rsidRDefault="00B1036A" w:rsidP="00B1036A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2158E3" w:rsidRDefault="00DA0308" w:rsidP="00EB2273">
      <w:pPr>
        <w:spacing w:line="360" w:lineRule="auto"/>
        <w:ind w:leftChars="100" w:left="210"/>
        <w:jc w:val="center"/>
        <w:rPr>
          <w:sz w:val="16"/>
          <w:szCs w:val="16"/>
        </w:rPr>
      </w:pPr>
    </w:p>
    <w:p w14:paraId="6AE88158" w14:textId="77777777" w:rsidR="00BD621E" w:rsidRPr="002158E3" w:rsidRDefault="00BD621E" w:rsidP="00EB2273">
      <w:pPr>
        <w:spacing w:line="360" w:lineRule="auto"/>
        <w:ind w:leftChars="100" w:left="210"/>
        <w:jc w:val="center"/>
        <w:rPr>
          <w:sz w:val="16"/>
          <w:szCs w:val="16"/>
        </w:rPr>
      </w:pPr>
    </w:p>
    <w:sectPr w:rsidR="00BD621E" w:rsidRPr="002158E3" w:rsidSect="00200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3B2B4" w14:textId="77777777" w:rsidR="000C07F8" w:rsidRDefault="000C07F8" w:rsidP="00211456">
      <w:r>
        <w:separator/>
      </w:r>
    </w:p>
  </w:endnote>
  <w:endnote w:type="continuationSeparator" w:id="0">
    <w:p w14:paraId="56ED3423" w14:textId="77777777" w:rsidR="000C07F8" w:rsidRDefault="000C07F8" w:rsidP="00211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3B15D" w14:textId="77777777" w:rsidR="000C07F8" w:rsidRDefault="000C07F8" w:rsidP="00211456">
      <w:r>
        <w:separator/>
      </w:r>
    </w:p>
  </w:footnote>
  <w:footnote w:type="continuationSeparator" w:id="0">
    <w:p w14:paraId="36721BB4" w14:textId="77777777" w:rsidR="000C07F8" w:rsidRDefault="000C07F8" w:rsidP="00211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grammar="clean"/>
  <w:defaultTabStop w:val="4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62AEB"/>
    <w:rsid w:val="0001161A"/>
    <w:rsid w:val="000C07F8"/>
    <w:rsid w:val="000D0FAF"/>
    <w:rsid w:val="001263FF"/>
    <w:rsid w:val="00197A36"/>
    <w:rsid w:val="001D4C9D"/>
    <w:rsid w:val="001E3424"/>
    <w:rsid w:val="00200444"/>
    <w:rsid w:val="00211456"/>
    <w:rsid w:val="002158E3"/>
    <w:rsid w:val="002733A1"/>
    <w:rsid w:val="002F791C"/>
    <w:rsid w:val="003421F1"/>
    <w:rsid w:val="00346CC9"/>
    <w:rsid w:val="00534716"/>
    <w:rsid w:val="006E5D9A"/>
    <w:rsid w:val="00835FEF"/>
    <w:rsid w:val="008E1A75"/>
    <w:rsid w:val="00AF2284"/>
    <w:rsid w:val="00B1036A"/>
    <w:rsid w:val="00B62AEB"/>
    <w:rsid w:val="00BD621E"/>
    <w:rsid w:val="00CF5286"/>
    <w:rsid w:val="00D92EFA"/>
    <w:rsid w:val="00D9453D"/>
    <w:rsid w:val="00DA0308"/>
    <w:rsid w:val="00EB2273"/>
    <w:rsid w:val="00F3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02439D9"/>
  <w15:docId w15:val="{E3FA1D4B-30B5-47C1-AA68-79CAC514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91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03-27T13:53:00Z</dcterms:created>
  <dcterms:modified xsi:type="dcterms:W3CDTF">2024-07-21T08:35:00Z</dcterms:modified>
</cp:coreProperties>
</file>